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7B2" w:rsidRDefault="00277D29" w:rsidP="00493C0A">
      <w:pPr>
        <w:jc w:val="center"/>
        <w:rPr>
          <w:b/>
          <w:sz w:val="28"/>
          <w:szCs w:val="28"/>
        </w:rPr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23" name="Picture 23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logo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177B2" w:rsidRDefault="002177B2" w:rsidP="00493C0A">
      <w:pPr>
        <w:jc w:val="center"/>
        <w:rPr>
          <w:b/>
          <w:sz w:val="28"/>
          <w:szCs w:val="28"/>
        </w:rPr>
      </w:pPr>
    </w:p>
    <w:p w:rsidR="00493C0A" w:rsidRPr="00493C0A" w:rsidRDefault="00277D29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1430" r="10795" b="9525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2" o:spid="_x0000_s1026" style="position:absolute;left:0;text-align:left;margin-left:180.95pt;margin-top:369.15pt;width:113.7pt;height:24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9525" r="57150" b="15240"/>
                <wp:wrapNone/>
                <wp:docPr id="20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1" o:spid="_x0000_s1026" type="#_x0000_t32" style="position:absolute;margin-left:397.45pt;margin-top:447.75pt;width:.05pt;height:36.3pt;z-index:2516613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9525" r="53975" b="15240"/>
                <wp:wrapNone/>
                <wp:docPr id="19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" o:spid="_x0000_s1026" type="#_x0000_t32" style="position:absolute;margin-left:85pt;margin-top:447.75pt;width:0;height:36.3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417830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10795" t="13335" r="12700" b="5715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</w:t>
                            </w:r>
                            <w:r w:rsidR="00493C0A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d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 w:rsid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9C04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7" style="position:absolute;left:0;text-align:left;margin-left:-32.9pt;margin-top:484.05pt;width:223.9pt;height:58.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">
                <v:textbox inset=",7.2pt,,7.2pt">
                  <w:txbxContent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</w:t>
                      </w:r>
                      <w:r w:rsidR="00493C0A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d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 w:rsid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9C04F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350" r="10160" b="10795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8" o:spid="_x0000_s1028" style="position:absolute;left:0;text-align:left;margin-left:183.1pt;margin-top:464.75pt;width:112.35pt;height:23.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335" r="5080" b="5715"/>
                <wp:wrapNone/>
                <wp:docPr id="16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Default="00172316" w:rsidP="0017231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9" style="position:absolute;left:0;text-align:left;margin-left:283.45pt;margin-top:484.05pt;width:223.9pt;height:58.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">
                <v:textbox inset=",7.2pt,,7.2pt">
                  <w:txbxContent>
                    <w:p w:rsidR="00172316" w:rsidRDefault="00172316" w:rsidP="0017231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9525" r="5080" b="9525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0" style="position:absolute;left:0;text-align:left;margin-left:283.45pt;margin-top:389.25pt;width:223.9pt;height:58.5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9525" r="6985" b="9525"/>
                <wp:wrapNone/>
                <wp:docPr id="1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7767FD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31" style="position:absolute;left:0;text-align:left;margin-left:-30.55pt;margin-top:389.25pt;width:224.25pt;height:58.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">
                <v:textbox inset=",7.2pt,,7.2pt">
                  <w:txbxContent>
                    <w:p w:rsidR="0041013B" w:rsidRPr="007767FD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8890" r="56515" b="19050"/>
                <wp:wrapNone/>
                <wp:docPr id="13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" o:spid="_x0000_s1026" type="#_x0000_t32" style="position:absolute;margin-left:395.3pt;margin-top:351.7pt;width:0;height:37.55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13970" r="10795" b="5715"/>
                <wp:wrapNone/>
                <wp:docPr id="12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3" o:spid="_x0000_s1032" style="position:absolute;left:0;text-align:left;margin-left:-22.95pt;margin-top:68.6pt;width:121.85pt;height:25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335" r="6985" b="15240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2" o:spid="_x0000_s1026" type="#_x0000_t33" style="position:absolute;margin-left:82.85pt;margin-top:242.55pt;width:183.6pt;height:31.5pt;rotation:180;flip:y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335" r="52705" b="19050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" o:spid="_x0000_s1026" type="#_x0000_t32" style="position:absolute;margin-left:82.85pt;margin-top:350.55pt;width:0;height:38.7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335" r="6985" b="5715"/>
                <wp:wrapNone/>
                <wp:docPr id="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F0666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nteral resorbable die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3" style="position:absolute;left:0;text-align:left;margin-left:-30.55pt;margin-top:274.05pt;width:224.25pt;height:76.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">
                <v:textbox inset=",7.2pt,,7.2pt">
                  <w:txbxContent>
                    <w:p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F0666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nteral resorbable die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Default="0041013B" w:rsidP="0041013B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065" r="10160" b="889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9" o:spid="_x0000_s1034" style="position:absolute;left:0;text-align:left;margin-left:175.8pt;margin-top:260.45pt;width:112.9pt;height:23.1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" fillcolor="#a9c7fd">
                <v:textbox inset="3.6pt,,3.6pt">
                  <w:txbxContent>
                    <w:p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6515" r="19050" b="5715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26" type="#_x0000_t32" style="position:absolute;margin-left:249.8pt;margin-top:151.4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8890" r="5080" b="1016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2316" w:rsidRPr="00172316" w:rsidRDefault="00172316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 w:rsidR="00F0666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andard die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35" style="position:absolute;left:0;text-align:left;margin-left:283.45pt;margin-top:275.2pt;width:223.9pt;height:76.5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">
                <v:textbox inset=",7.2pt,,7.2pt">
                  <w:txbxContent>
                    <w:p w:rsidR="00172316" w:rsidRPr="00172316" w:rsidRDefault="00172316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 w:rsidR="00F0666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andard die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350" r="56515" b="2286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" o:spid="_x0000_s1026" type="#_x0000_t32" style="position:absolute;margin-left:249.75pt;margin-top:106.25pt;width:.05pt;height:136.45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7620" r="7620" b="1143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66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36" style="position:absolute;left:0;text-align:left;margin-left:189pt;margin-top:196.35pt;width:126.9pt;height:2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66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8890" r="9525" b="1016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37" style="position:absolute;left:0;text-align:left;margin-left:301.5pt;margin-top:115.45pt;width:193.5pt;height:1in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">
                <v:textbox inset=",7.2pt,,7.2pt">
                  <w:txbxContent>
                    <w:p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2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7767FD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9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38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">
                <v:textbox inset=",7.2pt,,7.2pt">
                  <w:txbxContent>
                    <w:p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7767FD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9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335" r="55880" b="1524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" o:spid="_x0000_s1026" type="#_x0000_t33" style="position:absolute;margin-left:211.75pt;margin-top:242.55pt;width:183.6pt;height:31.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">
                <v:stroke endarrow="block"/>
                <v:shadow color="#ccc"/>
              </v:shape>
            </w:pict>
          </mc:Fallback>
        </mc:AlternateContent>
      </w:r>
      <w:r w:rsidR="00493C0A" w:rsidRPr="00493C0A">
        <w:rPr>
          <w:b/>
          <w:sz w:val="28"/>
          <w:szCs w:val="28"/>
        </w:rPr>
        <w:t>CONSORT 2010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13B"/>
    <w:rsid w:val="00172316"/>
    <w:rsid w:val="001E6B27"/>
    <w:rsid w:val="002177B2"/>
    <w:rsid w:val="00277D29"/>
    <w:rsid w:val="003C0EE4"/>
    <w:rsid w:val="0041013B"/>
    <w:rsid w:val="00493C0A"/>
    <w:rsid w:val="004D3EE2"/>
    <w:rsid w:val="00625B9E"/>
    <w:rsid w:val="006D5543"/>
    <w:rsid w:val="007767FD"/>
    <w:rsid w:val="009C04FE"/>
    <w:rsid w:val="00DA076B"/>
    <w:rsid w:val="00EF4EA9"/>
    <w:rsid w:val="00F06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B95BC3-4CC1-4F0A-AB88-0805FA7B91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OE74</cp:lastModifiedBy>
  <cp:revision>2</cp:revision>
  <dcterms:created xsi:type="dcterms:W3CDTF">2021-02-09T17:09:00Z</dcterms:created>
  <dcterms:modified xsi:type="dcterms:W3CDTF">2021-02-09T17:09:00Z</dcterms:modified>
</cp:coreProperties>
</file>